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F93D1B" w14:textId="794B3DF3" w:rsidR="0023626A" w:rsidRDefault="00533E22" w:rsidP="0023626A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2 </w:t>
      </w:r>
      <w:r w:rsidR="008A649F">
        <w:rPr>
          <w:rFonts w:ascii="Times New Roman" w:hAnsi="Times New Roman" w:cs="Times New Roman"/>
          <w:b/>
          <w:bCs/>
        </w:rPr>
        <w:t>Appendix</w:t>
      </w:r>
      <w:r>
        <w:rPr>
          <w:rFonts w:ascii="Times New Roman" w:hAnsi="Times New Roman" w:cs="Times New Roman"/>
          <w:b/>
          <w:bCs/>
        </w:rPr>
        <w:t xml:space="preserve">. </w:t>
      </w:r>
      <w:r w:rsidR="00DD7238" w:rsidRPr="004430C9">
        <w:rPr>
          <w:rFonts w:ascii="Times New Roman" w:hAnsi="Times New Roman" w:cs="Times New Roman"/>
          <w:b/>
          <w:bCs/>
        </w:rPr>
        <w:t>Inclusion and exclusion criteria for educational resources in scientific literature, videos, organisations, health education websites and hospital patient information leaflets</w:t>
      </w:r>
      <w:r w:rsidR="00DD7238">
        <w:rPr>
          <w:rFonts w:ascii="Times New Roman" w:hAnsi="Times New Roman" w:cs="Times New Roman"/>
          <w:b/>
          <w:bCs/>
        </w:rPr>
        <w:t xml:space="preserve"> </w:t>
      </w:r>
    </w:p>
    <w:p w14:paraId="33AA1492" w14:textId="77777777" w:rsidR="0023626A" w:rsidRPr="00CA19B0" w:rsidRDefault="0023626A" w:rsidP="0023626A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1EE3E93A" w14:textId="77777777" w:rsidR="0023626A" w:rsidRPr="00D20BAC" w:rsidRDefault="0023626A" w:rsidP="0023626A">
      <w:pPr>
        <w:spacing w:line="480" w:lineRule="auto"/>
        <w:rPr>
          <w:rFonts w:ascii="Times New Roman" w:hAnsi="Times New Roman" w:cs="Times New Roman"/>
          <w:b/>
          <w:bCs/>
        </w:rPr>
      </w:pPr>
      <w:r w:rsidRPr="00D20BAC">
        <w:rPr>
          <w:rFonts w:ascii="Times New Roman" w:hAnsi="Times New Roman" w:cs="Times New Roman"/>
          <w:b/>
          <w:bCs/>
        </w:rPr>
        <w:t xml:space="preserve">1. Scientific Literature </w:t>
      </w:r>
    </w:p>
    <w:p w14:paraId="287714C9" w14:textId="77777777" w:rsidR="0023626A" w:rsidRDefault="0023626A" w:rsidP="0023626A">
      <w:pPr>
        <w:spacing w:line="480" w:lineRule="auto"/>
        <w:rPr>
          <w:rFonts w:ascii="Times New Roman" w:hAnsi="Times New Roman" w:cs="Times New Roman"/>
          <w:b/>
          <w:bCs/>
        </w:rPr>
      </w:pPr>
      <w:r w:rsidRPr="00D20BAC">
        <w:rPr>
          <w:rFonts w:ascii="Times New Roman" w:hAnsi="Times New Roman" w:cs="Times New Roman"/>
          <w:b/>
          <w:bCs/>
        </w:rPr>
        <w:t>a. Systematic review</w:t>
      </w:r>
    </w:p>
    <w:p w14:paraId="7B653E21" w14:textId="77777777" w:rsidR="0023626A" w:rsidRPr="00D20BAC" w:rsidRDefault="0023626A" w:rsidP="0023626A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760D7364" w14:textId="77777777" w:rsidR="0023626A" w:rsidRPr="00D20BAC" w:rsidRDefault="0023626A" w:rsidP="0023626A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D20BAC">
        <w:rPr>
          <w:rFonts w:ascii="Times New Roman" w:hAnsi="Times New Roman" w:cs="Times New Roman"/>
          <w:b/>
          <w:bCs/>
          <w:sz w:val="20"/>
          <w:szCs w:val="20"/>
        </w:rPr>
        <w:t xml:space="preserve">Table 1 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- </w:t>
      </w:r>
      <w:r w:rsidRPr="00D20BAC">
        <w:rPr>
          <w:rFonts w:ascii="Times New Roman" w:hAnsi="Times New Roman" w:cs="Times New Roman"/>
          <w:b/>
          <w:bCs/>
          <w:sz w:val="20"/>
          <w:szCs w:val="20"/>
        </w:rPr>
        <w:t xml:space="preserve">Specific </w:t>
      </w:r>
      <w:r>
        <w:rPr>
          <w:rFonts w:ascii="Times New Roman" w:hAnsi="Times New Roman" w:cs="Times New Roman"/>
          <w:b/>
          <w:bCs/>
          <w:sz w:val="20"/>
          <w:szCs w:val="20"/>
        </w:rPr>
        <w:t>in</w:t>
      </w:r>
      <w:r w:rsidRPr="00D20BAC">
        <w:rPr>
          <w:rFonts w:ascii="Times New Roman" w:hAnsi="Times New Roman" w:cs="Times New Roman"/>
          <w:b/>
          <w:bCs/>
          <w:sz w:val="20"/>
          <w:szCs w:val="20"/>
        </w:rPr>
        <w:t xml:space="preserve">clusion and </w:t>
      </w:r>
      <w:r>
        <w:rPr>
          <w:rFonts w:ascii="Times New Roman" w:hAnsi="Times New Roman" w:cs="Times New Roman"/>
          <w:b/>
          <w:bCs/>
          <w:sz w:val="20"/>
          <w:szCs w:val="20"/>
        </w:rPr>
        <w:t>e</w:t>
      </w:r>
      <w:r w:rsidRPr="00D20BAC">
        <w:rPr>
          <w:rFonts w:ascii="Times New Roman" w:hAnsi="Times New Roman" w:cs="Times New Roman"/>
          <w:b/>
          <w:bCs/>
          <w:sz w:val="20"/>
          <w:szCs w:val="20"/>
        </w:rPr>
        <w:t xml:space="preserve">xclusion for systematic reviews 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for screening resources to identify those with educational DCM content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5"/>
        <w:gridCol w:w="4505"/>
      </w:tblGrid>
      <w:tr w:rsidR="0023626A" w:rsidRPr="00D20BAC" w14:paraId="21EF196B" w14:textId="77777777" w:rsidTr="00C77FFA">
        <w:tc>
          <w:tcPr>
            <w:tcW w:w="4505" w:type="dxa"/>
          </w:tcPr>
          <w:p w14:paraId="7D10C9D2" w14:textId="77777777" w:rsidR="0023626A" w:rsidRPr="00D20BAC" w:rsidRDefault="0023626A" w:rsidP="00C77FF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20BAC">
              <w:rPr>
                <w:rFonts w:ascii="Times New Roman" w:hAnsi="Times New Roman" w:cs="Times New Roman"/>
              </w:rPr>
              <w:t>Inclusion Criteria</w:t>
            </w:r>
          </w:p>
        </w:tc>
        <w:tc>
          <w:tcPr>
            <w:tcW w:w="4505" w:type="dxa"/>
          </w:tcPr>
          <w:p w14:paraId="081B7F4B" w14:textId="77777777" w:rsidR="0023626A" w:rsidRPr="00D20BAC" w:rsidRDefault="0023626A" w:rsidP="00C77FF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20BAC">
              <w:rPr>
                <w:rFonts w:ascii="Times New Roman" w:hAnsi="Times New Roman" w:cs="Times New Roman"/>
              </w:rPr>
              <w:t xml:space="preserve">Exclusion criteria </w:t>
            </w:r>
          </w:p>
        </w:tc>
      </w:tr>
      <w:tr w:rsidR="0023626A" w:rsidRPr="00D20BAC" w14:paraId="5BD0C330" w14:textId="77777777" w:rsidTr="00C77FFA">
        <w:tc>
          <w:tcPr>
            <w:tcW w:w="4505" w:type="dxa"/>
          </w:tcPr>
          <w:p w14:paraId="6CAEE80C" w14:textId="77777777" w:rsidR="0023626A" w:rsidRPr="00D20BAC" w:rsidRDefault="0023626A" w:rsidP="00C77FF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20BAC">
              <w:rPr>
                <w:rFonts w:ascii="Times New Roman" w:hAnsi="Times New Roman" w:cs="Times New Roman"/>
              </w:rPr>
              <w:t>Written in English</w:t>
            </w:r>
          </w:p>
          <w:p w14:paraId="0D090DD2" w14:textId="77777777" w:rsidR="0023626A" w:rsidRPr="00D20BAC" w:rsidRDefault="0023626A" w:rsidP="00C77FFA">
            <w:pPr>
              <w:spacing w:line="480" w:lineRule="auto"/>
              <w:rPr>
                <w:rFonts w:ascii="Times New Roman" w:hAnsi="Times New Roman" w:cs="Times New Roman"/>
              </w:rPr>
            </w:pPr>
          </w:p>
          <w:p w14:paraId="2F63F5B3" w14:textId="77777777" w:rsidR="0023626A" w:rsidRPr="00D20BAC" w:rsidRDefault="0023626A" w:rsidP="00C77FF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20BAC">
              <w:rPr>
                <w:rFonts w:ascii="Times New Roman" w:hAnsi="Times New Roman" w:cs="Times New Roman"/>
              </w:rPr>
              <w:t>Degenerative Cervical Myelopathy</w:t>
            </w:r>
          </w:p>
          <w:p w14:paraId="28D5A7A6" w14:textId="77777777" w:rsidR="0023626A" w:rsidRPr="00D20BAC" w:rsidRDefault="0023626A" w:rsidP="00C77FF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20BAC">
              <w:rPr>
                <w:rFonts w:ascii="Times New Roman" w:hAnsi="Times New Roman" w:cs="Times New Roman"/>
              </w:rPr>
              <w:t>Cervical Spondylotic Myelopathy +/- OPLL</w:t>
            </w:r>
          </w:p>
          <w:p w14:paraId="278D5A0E" w14:textId="77777777" w:rsidR="0023626A" w:rsidRPr="00D20BAC" w:rsidRDefault="0023626A" w:rsidP="00C77FF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20BAC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4505" w:type="dxa"/>
          </w:tcPr>
          <w:p w14:paraId="74C4A140" w14:textId="77777777" w:rsidR="0023626A" w:rsidRPr="00D20BAC" w:rsidRDefault="0023626A" w:rsidP="00C77FF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20BAC">
              <w:rPr>
                <w:rFonts w:ascii="Times New Roman" w:hAnsi="Times New Roman" w:cs="Times New Roman"/>
              </w:rPr>
              <w:t>Heterogenous populations (</w:t>
            </w:r>
            <w:proofErr w:type="spellStart"/>
            <w:r w:rsidRPr="00D20BAC">
              <w:rPr>
                <w:rFonts w:ascii="Times New Roman" w:hAnsi="Times New Roman" w:cs="Times New Roman"/>
              </w:rPr>
              <w:t>ie</w:t>
            </w:r>
            <w:proofErr w:type="spellEnd"/>
            <w:r w:rsidRPr="00D20BAC">
              <w:rPr>
                <w:rFonts w:ascii="Times New Roman" w:hAnsi="Times New Roman" w:cs="Times New Roman"/>
              </w:rPr>
              <w:t xml:space="preserve"> not exclusively DCM or CSM+/- OPLL)</w:t>
            </w:r>
          </w:p>
          <w:p w14:paraId="366B101B" w14:textId="77777777" w:rsidR="0023626A" w:rsidRPr="00D20BAC" w:rsidRDefault="0023626A" w:rsidP="00C77FF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20BAC">
              <w:rPr>
                <w:rFonts w:ascii="Times New Roman" w:hAnsi="Times New Roman" w:cs="Times New Roman"/>
              </w:rPr>
              <w:t>Cervical radiculopathy</w:t>
            </w:r>
          </w:p>
          <w:p w14:paraId="4455BF63" w14:textId="77777777" w:rsidR="0023626A" w:rsidRPr="00D20BAC" w:rsidRDefault="0023626A" w:rsidP="00C77FF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20BAC">
              <w:rPr>
                <w:rFonts w:ascii="Times New Roman" w:hAnsi="Times New Roman" w:cs="Times New Roman"/>
              </w:rPr>
              <w:t>Cervical myelopathy of other aetiology</w:t>
            </w:r>
          </w:p>
          <w:p w14:paraId="289C222A" w14:textId="77777777" w:rsidR="0023626A" w:rsidRPr="00D20BAC" w:rsidRDefault="0023626A" w:rsidP="00C77FF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20BAC">
              <w:rPr>
                <w:rFonts w:ascii="Times New Roman" w:hAnsi="Times New Roman" w:cs="Times New Roman"/>
              </w:rPr>
              <w:t>Cervical degenerative disc disease without myelopathy</w:t>
            </w:r>
          </w:p>
          <w:p w14:paraId="08D78000" w14:textId="77777777" w:rsidR="0023626A" w:rsidRPr="00D20BAC" w:rsidRDefault="0023626A" w:rsidP="00C77FF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20BAC">
              <w:rPr>
                <w:rFonts w:ascii="Times New Roman" w:hAnsi="Times New Roman" w:cs="Times New Roman"/>
              </w:rPr>
              <w:t>OPLL without myelopathy</w:t>
            </w:r>
          </w:p>
          <w:p w14:paraId="4E563234" w14:textId="77777777" w:rsidR="0023626A" w:rsidRPr="00D20BAC" w:rsidRDefault="0023626A" w:rsidP="00C77FF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20BAC">
              <w:rPr>
                <w:rFonts w:ascii="Times New Roman" w:hAnsi="Times New Roman" w:cs="Times New Roman"/>
              </w:rPr>
              <w:t>Cervical compressive myelopathy?</w:t>
            </w:r>
          </w:p>
        </w:tc>
      </w:tr>
    </w:tbl>
    <w:p w14:paraId="72DD0185" w14:textId="77777777" w:rsidR="0023626A" w:rsidRPr="00D20BAC" w:rsidRDefault="0023626A" w:rsidP="0023626A">
      <w:pPr>
        <w:spacing w:line="480" w:lineRule="auto"/>
        <w:rPr>
          <w:rFonts w:ascii="Times New Roman" w:hAnsi="Times New Roman" w:cs="Times New Roman"/>
        </w:rPr>
      </w:pPr>
    </w:p>
    <w:p w14:paraId="2390398A" w14:textId="77777777" w:rsidR="0023626A" w:rsidRDefault="0023626A" w:rsidP="0023626A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6EFC1E19" w14:textId="77777777" w:rsidR="0023626A" w:rsidRDefault="0023626A" w:rsidP="0023626A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591BA369" w14:textId="77777777" w:rsidR="0023626A" w:rsidRDefault="0023626A" w:rsidP="0023626A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1458D694" w14:textId="77777777" w:rsidR="0023626A" w:rsidRDefault="0023626A" w:rsidP="0023626A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2F2CA0AB" w14:textId="77777777" w:rsidR="0023626A" w:rsidRDefault="0023626A" w:rsidP="0023626A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5E1C7CBD" w14:textId="77777777" w:rsidR="0023626A" w:rsidRDefault="0023626A" w:rsidP="0023626A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05EA367B" w14:textId="77777777" w:rsidR="0023626A" w:rsidRDefault="0023626A" w:rsidP="0023626A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0538BBAB" w14:textId="77777777" w:rsidR="0023626A" w:rsidRDefault="0023626A" w:rsidP="0023626A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6C843E53" w14:textId="77777777" w:rsidR="0023626A" w:rsidRDefault="0023626A" w:rsidP="0023626A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2857E0A1" w14:textId="77777777" w:rsidR="0023626A" w:rsidRDefault="0023626A" w:rsidP="0023626A">
      <w:pPr>
        <w:spacing w:line="480" w:lineRule="auto"/>
        <w:rPr>
          <w:rFonts w:ascii="Times New Roman" w:hAnsi="Times New Roman" w:cs="Times New Roman"/>
          <w:b/>
          <w:bCs/>
        </w:rPr>
      </w:pPr>
      <w:r w:rsidRPr="00D20BAC">
        <w:rPr>
          <w:rFonts w:ascii="Times New Roman" w:hAnsi="Times New Roman" w:cs="Times New Roman"/>
          <w:b/>
          <w:bCs/>
        </w:rPr>
        <w:t xml:space="preserve">b. Narrative Review </w:t>
      </w:r>
    </w:p>
    <w:p w14:paraId="4E51384F" w14:textId="77777777" w:rsidR="0023626A" w:rsidRDefault="0023626A" w:rsidP="0023626A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1CEA14E7" w14:textId="77777777" w:rsidR="0023626A" w:rsidRPr="00D20BAC" w:rsidRDefault="0023626A" w:rsidP="0023626A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D20BAC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>
        <w:rPr>
          <w:rFonts w:ascii="Times New Roman" w:hAnsi="Times New Roman" w:cs="Times New Roman"/>
          <w:b/>
          <w:bCs/>
          <w:sz w:val="20"/>
          <w:szCs w:val="20"/>
        </w:rPr>
        <w:t>2</w:t>
      </w:r>
      <w:r w:rsidRPr="00D20BAC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- </w:t>
      </w:r>
      <w:r w:rsidRPr="00D20BAC">
        <w:rPr>
          <w:rFonts w:ascii="Times New Roman" w:hAnsi="Times New Roman" w:cs="Times New Roman"/>
          <w:b/>
          <w:bCs/>
          <w:sz w:val="20"/>
          <w:szCs w:val="20"/>
        </w:rPr>
        <w:t xml:space="preserve">Specific </w:t>
      </w:r>
      <w:r>
        <w:rPr>
          <w:rFonts w:ascii="Times New Roman" w:hAnsi="Times New Roman" w:cs="Times New Roman"/>
          <w:b/>
          <w:bCs/>
          <w:sz w:val="20"/>
          <w:szCs w:val="20"/>
        </w:rPr>
        <w:t>in</w:t>
      </w:r>
      <w:r w:rsidRPr="00D20BAC">
        <w:rPr>
          <w:rFonts w:ascii="Times New Roman" w:hAnsi="Times New Roman" w:cs="Times New Roman"/>
          <w:b/>
          <w:bCs/>
          <w:sz w:val="20"/>
          <w:szCs w:val="20"/>
        </w:rPr>
        <w:t xml:space="preserve">clusion and </w:t>
      </w:r>
      <w:r>
        <w:rPr>
          <w:rFonts w:ascii="Times New Roman" w:hAnsi="Times New Roman" w:cs="Times New Roman"/>
          <w:b/>
          <w:bCs/>
          <w:sz w:val="20"/>
          <w:szCs w:val="20"/>
        </w:rPr>
        <w:t>e</w:t>
      </w:r>
      <w:r w:rsidRPr="00D20BAC">
        <w:rPr>
          <w:rFonts w:ascii="Times New Roman" w:hAnsi="Times New Roman" w:cs="Times New Roman"/>
          <w:b/>
          <w:bCs/>
          <w:sz w:val="20"/>
          <w:szCs w:val="20"/>
        </w:rPr>
        <w:t xml:space="preserve">xclusion for </w:t>
      </w:r>
      <w:r>
        <w:rPr>
          <w:rFonts w:ascii="Times New Roman" w:hAnsi="Times New Roman" w:cs="Times New Roman"/>
          <w:b/>
          <w:bCs/>
          <w:sz w:val="20"/>
          <w:szCs w:val="20"/>
        </w:rPr>
        <w:t>narrative</w:t>
      </w:r>
      <w:r w:rsidRPr="00D20BAC">
        <w:rPr>
          <w:rFonts w:ascii="Times New Roman" w:hAnsi="Times New Roman" w:cs="Times New Roman"/>
          <w:b/>
          <w:bCs/>
          <w:sz w:val="20"/>
          <w:szCs w:val="20"/>
        </w:rPr>
        <w:t xml:space="preserve"> reviews 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for screening resources to identify those with educational DCM content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5"/>
        <w:gridCol w:w="4505"/>
      </w:tblGrid>
      <w:tr w:rsidR="0023626A" w:rsidRPr="00D20BAC" w14:paraId="5F58E7C0" w14:textId="77777777" w:rsidTr="00C77FFA">
        <w:tc>
          <w:tcPr>
            <w:tcW w:w="4505" w:type="dxa"/>
          </w:tcPr>
          <w:p w14:paraId="5B30B277" w14:textId="77777777" w:rsidR="0023626A" w:rsidRPr="00D20BAC" w:rsidRDefault="0023626A" w:rsidP="00C77FF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20BAC">
              <w:rPr>
                <w:rFonts w:ascii="Times New Roman" w:hAnsi="Times New Roman" w:cs="Times New Roman"/>
              </w:rPr>
              <w:t>Inclusion Criteria</w:t>
            </w:r>
          </w:p>
        </w:tc>
        <w:tc>
          <w:tcPr>
            <w:tcW w:w="4505" w:type="dxa"/>
          </w:tcPr>
          <w:p w14:paraId="763B632F" w14:textId="77777777" w:rsidR="0023626A" w:rsidRPr="00D20BAC" w:rsidRDefault="0023626A" w:rsidP="00C77FF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20BAC">
              <w:rPr>
                <w:rFonts w:ascii="Times New Roman" w:hAnsi="Times New Roman" w:cs="Times New Roman"/>
              </w:rPr>
              <w:t>Exclusion Criteria</w:t>
            </w:r>
          </w:p>
        </w:tc>
      </w:tr>
      <w:tr w:rsidR="0023626A" w:rsidRPr="00D20BAC" w14:paraId="553FE3D0" w14:textId="77777777" w:rsidTr="00C77FFA">
        <w:tc>
          <w:tcPr>
            <w:tcW w:w="4505" w:type="dxa"/>
          </w:tcPr>
          <w:p w14:paraId="70BF9D52" w14:textId="77777777" w:rsidR="0023626A" w:rsidRPr="00D20BAC" w:rsidRDefault="0023626A" w:rsidP="00C77FF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20BAC">
              <w:rPr>
                <w:rFonts w:ascii="Times New Roman" w:hAnsi="Times New Roman" w:cs="Times New Roman"/>
              </w:rPr>
              <w:t>Full text article written in English</w:t>
            </w:r>
          </w:p>
          <w:p w14:paraId="02033433" w14:textId="77777777" w:rsidR="0023626A" w:rsidRPr="00D20BAC" w:rsidRDefault="0023626A" w:rsidP="00C77FF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20BAC">
              <w:rPr>
                <w:rFonts w:ascii="Times New Roman" w:hAnsi="Times New Roman" w:cs="Times New Roman"/>
              </w:rPr>
              <w:t>Educational tool overview for professionals</w:t>
            </w:r>
          </w:p>
          <w:p w14:paraId="4FF64119" w14:textId="77777777" w:rsidR="0023626A" w:rsidRPr="00D20BAC" w:rsidRDefault="0023626A" w:rsidP="00C77FF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20BAC">
              <w:rPr>
                <w:rFonts w:ascii="Times New Roman" w:hAnsi="Times New Roman" w:cs="Times New Roman"/>
              </w:rPr>
              <w:t>Degenerative cervical myelopathy</w:t>
            </w:r>
          </w:p>
          <w:p w14:paraId="352C3B3F" w14:textId="77777777" w:rsidR="0023626A" w:rsidRPr="00D20BAC" w:rsidRDefault="0023626A" w:rsidP="00C77FF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20BAC">
              <w:rPr>
                <w:rFonts w:ascii="Times New Roman" w:hAnsi="Times New Roman" w:cs="Times New Roman"/>
              </w:rPr>
              <w:t>Cervical spondylotic myelopathy +/- OPLL</w:t>
            </w:r>
          </w:p>
          <w:p w14:paraId="7CE99E39" w14:textId="77777777" w:rsidR="0023626A" w:rsidRPr="00D20BAC" w:rsidRDefault="0023626A" w:rsidP="00C77FF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505" w:type="dxa"/>
          </w:tcPr>
          <w:p w14:paraId="2967F5B5" w14:textId="77777777" w:rsidR="0023626A" w:rsidRPr="00D20BAC" w:rsidRDefault="0023626A" w:rsidP="00C77FF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20BAC">
              <w:rPr>
                <w:rFonts w:ascii="Times New Roman" w:hAnsi="Times New Roman" w:cs="Times New Roman"/>
              </w:rPr>
              <w:t>Heterogenous populations (</w:t>
            </w:r>
            <w:proofErr w:type="spellStart"/>
            <w:r w:rsidRPr="00D20BAC">
              <w:rPr>
                <w:rFonts w:ascii="Times New Roman" w:hAnsi="Times New Roman" w:cs="Times New Roman"/>
              </w:rPr>
              <w:t>ie</w:t>
            </w:r>
            <w:proofErr w:type="spellEnd"/>
            <w:r w:rsidRPr="00D20BAC">
              <w:rPr>
                <w:rFonts w:ascii="Times New Roman" w:hAnsi="Times New Roman" w:cs="Times New Roman"/>
              </w:rPr>
              <w:t xml:space="preserve"> not exclusively DCM or CSM+/- OPLL)</w:t>
            </w:r>
          </w:p>
          <w:p w14:paraId="1449E41E" w14:textId="77777777" w:rsidR="0023626A" w:rsidRPr="00D20BAC" w:rsidRDefault="0023626A" w:rsidP="00C77FFA">
            <w:pPr>
              <w:spacing w:line="480" w:lineRule="auto"/>
              <w:rPr>
                <w:rFonts w:ascii="Times New Roman" w:hAnsi="Times New Roman" w:cs="Times New Roman"/>
              </w:rPr>
            </w:pPr>
          </w:p>
          <w:p w14:paraId="71C111B0" w14:textId="77777777" w:rsidR="0023626A" w:rsidRPr="00D20BAC" w:rsidRDefault="0023626A" w:rsidP="00C77FF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20BAC">
              <w:rPr>
                <w:rFonts w:ascii="Times New Roman" w:hAnsi="Times New Roman" w:cs="Times New Roman"/>
              </w:rPr>
              <w:t>Cervical radiculopathy</w:t>
            </w:r>
          </w:p>
          <w:p w14:paraId="16D06F05" w14:textId="77777777" w:rsidR="0023626A" w:rsidRPr="00D20BAC" w:rsidRDefault="0023626A" w:rsidP="00C77FF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20BAC">
              <w:rPr>
                <w:rFonts w:ascii="Times New Roman" w:hAnsi="Times New Roman" w:cs="Times New Roman"/>
              </w:rPr>
              <w:t>Systematic review</w:t>
            </w:r>
          </w:p>
        </w:tc>
      </w:tr>
    </w:tbl>
    <w:p w14:paraId="0F1389F8" w14:textId="77777777" w:rsidR="0023626A" w:rsidRPr="00D20BAC" w:rsidRDefault="0023626A" w:rsidP="0023626A">
      <w:pPr>
        <w:spacing w:line="480" w:lineRule="auto"/>
        <w:rPr>
          <w:rFonts w:ascii="Times New Roman" w:hAnsi="Times New Roman" w:cs="Times New Roman"/>
        </w:rPr>
      </w:pPr>
    </w:p>
    <w:p w14:paraId="7BA095AE" w14:textId="77777777" w:rsidR="0023626A" w:rsidRDefault="0023626A" w:rsidP="0023626A">
      <w:pPr>
        <w:spacing w:line="480" w:lineRule="auto"/>
        <w:rPr>
          <w:rFonts w:ascii="Times New Roman" w:hAnsi="Times New Roman" w:cs="Times New Roman"/>
          <w:b/>
          <w:bCs/>
        </w:rPr>
      </w:pPr>
      <w:r w:rsidRPr="00D20BAC">
        <w:rPr>
          <w:rFonts w:ascii="Times New Roman" w:hAnsi="Times New Roman" w:cs="Times New Roman"/>
          <w:b/>
          <w:bCs/>
        </w:rPr>
        <w:t xml:space="preserve">2. Videos </w:t>
      </w:r>
    </w:p>
    <w:p w14:paraId="5A9B22F4" w14:textId="77777777" w:rsidR="0023626A" w:rsidRDefault="0023626A" w:rsidP="0023626A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0C98D677" w14:textId="77777777" w:rsidR="0023626A" w:rsidRPr="00D20BAC" w:rsidRDefault="0023626A" w:rsidP="0023626A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D20BAC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3 - </w:t>
      </w:r>
      <w:r w:rsidRPr="00D20BAC">
        <w:rPr>
          <w:rFonts w:ascii="Times New Roman" w:hAnsi="Times New Roman" w:cs="Times New Roman"/>
          <w:b/>
          <w:bCs/>
          <w:sz w:val="20"/>
          <w:szCs w:val="20"/>
        </w:rPr>
        <w:t xml:space="preserve">Specific </w:t>
      </w:r>
      <w:r>
        <w:rPr>
          <w:rFonts w:ascii="Times New Roman" w:hAnsi="Times New Roman" w:cs="Times New Roman"/>
          <w:b/>
          <w:bCs/>
          <w:sz w:val="20"/>
          <w:szCs w:val="20"/>
        </w:rPr>
        <w:t>in</w:t>
      </w:r>
      <w:r w:rsidRPr="00D20BAC">
        <w:rPr>
          <w:rFonts w:ascii="Times New Roman" w:hAnsi="Times New Roman" w:cs="Times New Roman"/>
          <w:b/>
          <w:bCs/>
          <w:sz w:val="20"/>
          <w:szCs w:val="20"/>
        </w:rPr>
        <w:t xml:space="preserve">clusion and </w:t>
      </w:r>
      <w:r>
        <w:rPr>
          <w:rFonts w:ascii="Times New Roman" w:hAnsi="Times New Roman" w:cs="Times New Roman"/>
          <w:b/>
          <w:bCs/>
          <w:sz w:val="20"/>
          <w:szCs w:val="20"/>
        </w:rPr>
        <w:t>e</w:t>
      </w:r>
      <w:r w:rsidRPr="00D20BAC">
        <w:rPr>
          <w:rFonts w:ascii="Times New Roman" w:hAnsi="Times New Roman" w:cs="Times New Roman"/>
          <w:b/>
          <w:bCs/>
          <w:sz w:val="20"/>
          <w:szCs w:val="20"/>
        </w:rPr>
        <w:t xml:space="preserve">xclusion for </w:t>
      </w:r>
      <w:r>
        <w:rPr>
          <w:rFonts w:ascii="Times New Roman" w:hAnsi="Times New Roman" w:cs="Times New Roman"/>
          <w:b/>
          <w:bCs/>
          <w:sz w:val="20"/>
          <w:szCs w:val="20"/>
        </w:rPr>
        <w:t>videos</w:t>
      </w:r>
      <w:r w:rsidRPr="00D20BAC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for screening resources to identify those with educational DCM content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5"/>
        <w:gridCol w:w="4505"/>
      </w:tblGrid>
      <w:tr w:rsidR="0023626A" w:rsidRPr="00D20BAC" w14:paraId="3B955AAB" w14:textId="77777777" w:rsidTr="00C77FFA">
        <w:tc>
          <w:tcPr>
            <w:tcW w:w="4505" w:type="dxa"/>
          </w:tcPr>
          <w:p w14:paraId="5E685551" w14:textId="77777777" w:rsidR="0023626A" w:rsidRPr="00D20BAC" w:rsidRDefault="0023626A" w:rsidP="00C77FFA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D20BAC">
              <w:rPr>
                <w:rFonts w:ascii="Times New Roman" w:hAnsi="Times New Roman" w:cs="Times New Roman"/>
              </w:rPr>
              <w:t>Inclusion Criteria</w:t>
            </w:r>
          </w:p>
        </w:tc>
        <w:tc>
          <w:tcPr>
            <w:tcW w:w="4505" w:type="dxa"/>
          </w:tcPr>
          <w:p w14:paraId="639DE635" w14:textId="77777777" w:rsidR="0023626A" w:rsidRPr="00D20BAC" w:rsidRDefault="0023626A" w:rsidP="00C77FFA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D20BAC">
              <w:rPr>
                <w:rFonts w:ascii="Times New Roman" w:hAnsi="Times New Roman" w:cs="Times New Roman"/>
              </w:rPr>
              <w:t xml:space="preserve">Exclusion criteria </w:t>
            </w:r>
          </w:p>
        </w:tc>
      </w:tr>
      <w:tr w:rsidR="0023626A" w:rsidRPr="00D20BAC" w14:paraId="5EF16ACE" w14:textId="77777777" w:rsidTr="00C77FFA">
        <w:tc>
          <w:tcPr>
            <w:tcW w:w="4505" w:type="dxa"/>
          </w:tcPr>
          <w:p w14:paraId="6BC41CAC" w14:textId="77777777" w:rsidR="0023626A" w:rsidRPr="00D20BAC" w:rsidRDefault="0023626A" w:rsidP="00C77FF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20BAC">
              <w:rPr>
                <w:rFonts w:ascii="Times New Roman" w:hAnsi="Times New Roman" w:cs="Times New Roman"/>
              </w:rPr>
              <w:t>Educational Videos for Patients or Professionals</w:t>
            </w:r>
          </w:p>
          <w:p w14:paraId="5D8CE86C" w14:textId="77777777" w:rsidR="0023626A" w:rsidRPr="00D20BAC" w:rsidRDefault="0023626A" w:rsidP="00C77FF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20BAC">
              <w:rPr>
                <w:rFonts w:ascii="Times New Roman" w:hAnsi="Times New Roman" w:cs="Times New Roman"/>
              </w:rPr>
              <w:t xml:space="preserve">Video in English </w:t>
            </w:r>
          </w:p>
        </w:tc>
        <w:tc>
          <w:tcPr>
            <w:tcW w:w="4505" w:type="dxa"/>
          </w:tcPr>
          <w:p w14:paraId="01BD4D7B" w14:textId="77777777" w:rsidR="0023626A" w:rsidRPr="00D20BAC" w:rsidRDefault="0023626A" w:rsidP="00C77FF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20BAC">
              <w:rPr>
                <w:rFonts w:ascii="Times New Roman" w:hAnsi="Times New Roman" w:cs="Times New Roman"/>
              </w:rPr>
              <w:t>Advertisements / Promotional Video</w:t>
            </w:r>
          </w:p>
          <w:p w14:paraId="56521DC8" w14:textId="77777777" w:rsidR="0023626A" w:rsidRPr="00D20BAC" w:rsidRDefault="0023626A" w:rsidP="00C77FF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20BAC">
              <w:rPr>
                <w:rFonts w:ascii="Times New Roman" w:hAnsi="Times New Roman" w:cs="Times New Roman"/>
              </w:rPr>
              <w:t>Operative Technique Videos</w:t>
            </w:r>
          </w:p>
          <w:p w14:paraId="274D610B" w14:textId="77777777" w:rsidR="0023626A" w:rsidRPr="00D20BAC" w:rsidRDefault="0023626A" w:rsidP="00C77FF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20BAC">
              <w:rPr>
                <w:rFonts w:ascii="Times New Roman" w:hAnsi="Times New Roman" w:cs="Times New Roman"/>
              </w:rPr>
              <w:t>Different Pathology</w:t>
            </w:r>
          </w:p>
          <w:p w14:paraId="5E90B63D" w14:textId="77777777" w:rsidR="0023626A" w:rsidRPr="00D20BAC" w:rsidRDefault="0023626A" w:rsidP="00C77FFA">
            <w:pPr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  <w:r w:rsidRPr="00D20BAC">
              <w:rPr>
                <w:rFonts w:ascii="Times New Roman" w:hAnsi="Times New Roman" w:cs="Times New Roman"/>
                <w:i/>
                <w:iCs/>
              </w:rPr>
              <w:t>Cervical Stenosis</w:t>
            </w:r>
          </w:p>
          <w:p w14:paraId="70AC3ACB" w14:textId="77777777" w:rsidR="0023626A" w:rsidRPr="00D20BAC" w:rsidRDefault="0023626A" w:rsidP="00C77FFA">
            <w:pPr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  <w:r w:rsidRPr="00D20BAC">
              <w:rPr>
                <w:rFonts w:ascii="Times New Roman" w:hAnsi="Times New Roman" w:cs="Times New Roman"/>
                <w:i/>
                <w:iCs/>
              </w:rPr>
              <w:t>Cervical Radiculopathy</w:t>
            </w:r>
          </w:p>
          <w:p w14:paraId="1A586886" w14:textId="77777777" w:rsidR="0023626A" w:rsidRPr="00D20BAC" w:rsidRDefault="0023626A" w:rsidP="00C77FF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20BAC">
              <w:rPr>
                <w:rFonts w:ascii="Times New Roman" w:hAnsi="Times New Roman" w:cs="Times New Roman"/>
              </w:rPr>
              <w:lastRenderedPageBreak/>
              <w:t>Non-Evidence Based Treatment [Not listed in international guidelines (E.g. Yoga, Herbal Remedies….) ]</w:t>
            </w:r>
          </w:p>
          <w:p w14:paraId="4CAE8A03" w14:textId="77777777" w:rsidR="0023626A" w:rsidRPr="00D20BAC" w:rsidRDefault="0023626A" w:rsidP="00C77FF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20BAC">
              <w:rPr>
                <w:rFonts w:ascii="Times New Roman" w:hAnsi="Times New Roman" w:cs="Times New Roman"/>
              </w:rPr>
              <w:t>Examination Findings (signs/reflexes)</w:t>
            </w:r>
          </w:p>
        </w:tc>
      </w:tr>
    </w:tbl>
    <w:p w14:paraId="6E9B593E" w14:textId="77777777" w:rsidR="0023626A" w:rsidRPr="00D20BAC" w:rsidRDefault="0023626A" w:rsidP="0023626A">
      <w:pPr>
        <w:spacing w:line="480" w:lineRule="auto"/>
        <w:rPr>
          <w:rFonts w:ascii="Times New Roman" w:hAnsi="Times New Roman" w:cs="Times New Roman"/>
        </w:rPr>
      </w:pPr>
    </w:p>
    <w:p w14:paraId="58BB9BC1" w14:textId="77777777" w:rsidR="0023626A" w:rsidRDefault="0023626A" w:rsidP="0023626A">
      <w:pPr>
        <w:spacing w:line="480" w:lineRule="auto"/>
        <w:rPr>
          <w:rFonts w:ascii="Times New Roman" w:hAnsi="Times New Roman" w:cs="Times New Roman"/>
          <w:b/>
          <w:bCs/>
        </w:rPr>
      </w:pPr>
      <w:r w:rsidRPr="00D20BAC">
        <w:rPr>
          <w:rFonts w:ascii="Times New Roman" w:hAnsi="Times New Roman" w:cs="Times New Roman"/>
          <w:b/>
          <w:bCs/>
        </w:rPr>
        <w:t xml:space="preserve">3. Organisations </w:t>
      </w:r>
    </w:p>
    <w:p w14:paraId="30531B3F" w14:textId="77777777" w:rsidR="0023626A" w:rsidRDefault="0023626A" w:rsidP="0023626A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7F491B72" w14:textId="77777777" w:rsidR="0023626A" w:rsidRPr="00D20BAC" w:rsidRDefault="0023626A" w:rsidP="0023626A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D20BAC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>
        <w:rPr>
          <w:rFonts w:ascii="Times New Roman" w:hAnsi="Times New Roman" w:cs="Times New Roman"/>
          <w:b/>
          <w:bCs/>
          <w:sz w:val="20"/>
          <w:szCs w:val="20"/>
        </w:rPr>
        <w:t>4</w:t>
      </w:r>
      <w:r w:rsidRPr="00D20BAC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- </w:t>
      </w:r>
      <w:r w:rsidRPr="00D20BAC">
        <w:rPr>
          <w:rFonts w:ascii="Times New Roman" w:hAnsi="Times New Roman" w:cs="Times New Roman"/>
          <w:b/>
          <w:bCs/>
          <w:sz w:val="20"/>
          <w:szCs w:val="20"/>
        </w:rPr>
        <w:t xml:space="preserve">Specific </w:t>
      </w:r>
      <w:r>
        <w:rPr>
          <w:rFonts w:ascii="Times New Roman" w:hAnsi="Times New Roman" w:cs="Times New Roman"/>
          <w:b/>
          <w:bCs/>
          <w:sz w:val="20"/>
          <w:szCs w:val="20"/>
        </w:rPr>
        <w:t>in</w:t>
      </w:r>
      <w:r w:rsidRPr="00D20BAC">
        <w:rPr>
          <w:rFonts w:ascii="Times New Roman" w:hAnsi="Times New Roman" w:cs="Times New Roman"/>
          <w:b/>
          <w:bCs/>
          <w:sz w:val="20"/>
          <w:szCs w:val="20"/>
        </w:rPr>
        <w:t xml:space="preserve">clusion and </w:t>
      </w:r>
      <w:r>
        <w:rPr>
          <w:rFonts w:ascii="Times New Roman" w:hAnsi="Times New Roman" w:cs="Times New Roman"/>
          <w:b/>
          <w:bCs/>
          <w:sz w:val="20"/>
          <w:szCs w:val="20"/>
        </w:rPr>
        <w:t>e</w:t>
      </w:r>
      <w:r w:rsidRPr="00D20BAC">
        <w:rPr>
          <w:rFonts w:ascii="Times New Roman" w:hAnsi="Times New Roman" w:cs="Times New Roman"/>
          <w:b/>
          <w:bCs/>
          <w:sz w:val="20"/>
          <w:szCs w:val="20"/>
        </w:rPr>
        <w:t xml:space="preserve">xclusion for </w:t>
      </w:r>
      <w:r>
        <w:rPr>
          <w:rFonts w:ascii="Times New Roman" w:hAnsi="Times New Roman" w:cs="Times New Roman"/>
          <w:b/>
          <w:bCs/>
          <w:sz w:val="20"/>
          <w:szCs w:val="20"/>
        </w:rPr>
        <w:t>organisations</w:t>
      </w:r>
      <w:r w:rsidRPr="00D20BAC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for screening resources to identify those with educational DCM content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5"/>
        <w:gridCol w:w="4505"/>
      </w:tblGrid>
      <w:tr w:rsidR="0023626A" w:rsidRPr="00D20BAC" w14:paraId="26E020C5" w14:textId="77777777" w:rsidTr="00C77FFA">
        <w:tc>
          <w:tcPr>
            <w:tcW w:w="4505" w:type="dxa"/>
          </w:tcPr>
          <w:p w14:paraId="32AEE345" w14:textId="77777777" w:rsidR="0023626A" w:rsidRPr="00D20BAC" w:rsidRDefault="0023626A" w:rsidP="00C77FFA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D20BAC">
              <w:rPr>
                <w:rFonts w:ascii="Times New Roman" w:hAnsi="Times New Roman" w:cs="Times New Roman"/>
              </w:rPr>
              <w:t>Inclusion Criteria</w:t>
            </w:r>
          </w:p>
        </w:tc>
        <w:tc>
          <w:tcPr>
            <w:tcW w:w="4505" w:type="dxa"/>
          </w:tcPr>
          <w:p w14:paraId="7A519578" w14:textId="77777777" w:rsidR="0023626A" w:rsidRPr="00D20BAC" w:rsidRDefault="0023626A" w:rsidP="00C77FFA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D20BAC">
              <w:rPr>
                <w:rFonts w:ascii="Times New Roman" w:hAnsi="Times New Roman" w:cs="Times New Roman"/>
              </w:rPr>
              <w:t xml:space="preserve">Exclusion criteria </w:t>
            </w:r>
          </w:p>
        </w:tc>
      </w:tr>
      <w:tr w:rsidR="0023626A" w:rsidRPr="00D20BAC" w14:paraId="4C3D19D2" w14:textId="77777777" w:rsidTr="00C77FFA">
        <w:tc>
          <w:tcPr>
            <w:tcW w:w="4505" w:type="dxa"/>
          </w:tcPr>
          <w:p w14:paraId="7F55E8EC" w14:textId="77777777" w:rsidR="0023626A" w:rsidRPr="00D20BAC" w:rsidRDefault="0023626A" w:rsidP="00C77FF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20BAC">
              <w:rPr>
                <w:rFonts w:ascii="Times New Roman" w:hAnsi="Times New Roman" w:cs="Times New Roman"/>
              </w:rPr>
              <w:t>Educational Information for Patients or Professionals</w:t>
            </w:r>
          </w:p>
          <w:p w14:paraId="1DD5B141" w14:textId="77777777" w:rsidR="0023626A" w:rsidRPr="00D20BAC" w:rsidRDefault="0023626A" w:rsidP="00C77FF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20BAC">
              <w:rPr>
                <w:rFonts w:ascii="Times New Roman" w:hAnsi="Times New Roman" w:cs="Times New Roman"/>
              </w:rPr>
              <w:t xml:space="preserve">Webpage written in English </w:t>
            </w:r>
          </w:p>
        </w:tc>
        <w:tc>
          <w:tcPr>
            <w:tcW w:w="4505" w:type="dxa"/>
          </w:tcPr>
          <w:p w14:paraId="29FDC67C" w14:textId="77777777" w:rsidR="0023626A" w:rsidRPr="00D20BAC" w:rsidRDefault="0023626A" w:rsidP="00C77FF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20BAC">
              <w:rPr>
                <w:rFonts w:ascii="Times New Roman" w:hAnsi="Times New Roman" w:cs="Times New Roman"/>
              </w:rPr>
              <w:t>Reported on heterogenous populations (not exclusively DCM or CSM ± OPLL)</w:t>
            </w:r>
          </w:p>
          <w:p w14:paraId="07B43B8C" w14:textId="77777777" w:rsidR="0023626A" w:rsidRPr="00D20BAC" w:rsidRDefault="0023626A" w:rsidP="00C77FF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20BAC">
              <w:rPr>
                <w:rFonts w:ascii="Times New Roman" w:hAnsi="Times New Roman" w:cs="Times New Roman"/>
              </w:rPr>
              <w:t>Different Pathology</w:t>
            </w:r>
          </w:p>
          <w:p w14:paraId="285D1BB0" w14:textId="77777777" w:rsidR="0023626A" w:rsidRPr="00D20BAC" w:rsidRDefault="0023626A" w:rsidP="00C77FFA">
            <w:pPr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  <w:r w:rsidRPr="00D20BAC">
              <w:rPr>
                <w:rFonts w:ascii="Times New Roman" w:hAnsi="Times New Roman" w:cs="Times New Roman"/>
                <w:i/>
                <w:iCs/>
              </w:rPr>
              <w:t>Cervical Stenosis</w:t>
            </w:r>
          </w:p>
          <w:p w14:paraId="16FC00C3" w14:textId="77777777" w:rsidR="0023626A" w:rsidRPr="00D20BAC" w:rsidRDefault="0023626A" w:rsidP="00C77FFA">
            <w:pPr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  <w:r w:rsidRPr="00D20BAC">
              <w:rPr>
                <w:rFonts w:ascii="Times New Roman" w:hAnsi="Times New Roman" w:cs="Times New Roman"/>
                <w:i/>
                <w:iCs/>
              </w:rPr>
              <w:t>Cervical Radiculopathy</w:t>
            </w:r>
          </w:p>
          <w:p w14:paraId="5CB5F9CD" w14:textId="77777777" w:rsidR="0023626A" w:rsidRPr="00D20BAC" w:rsidRDefault="0023626A" w:rsidP="00C77FF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20BAC">
              <w:rPr>
                <w:rFonts w:ascii="Times New Roman" w:hAnsi="Times New Roman" w:cs="Times New Roman"/>
              </w:rPr>
              <w:t>Non-Evidence Based Treatment [Not listed in international guidelines (E.g. Yoga, Herbal Remedies….) ]</w:t>
            </w:r>
          </w:p>
        </w:tc>
      </w:tr>
    </w:tbl>
    <w:p w14:paraId="5F1459CA" w14:textId="77777777" w:rsidR="0023626A" w:rsidRPr="00D20BAC" w:rsidRDefault="0023626A" w:rsidP="0023626A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2AC585AF" w14:textId="77777777" w:rsidR="0023626A" w:rsidRDefault="0023626A" w:rsidP="0023626A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76A6423E" w14:textId="77777777" w:rsidR="0023626A" w:rsidRDefault="0023626A" w:rsidP="0023626A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63484327" w14:textId="77777777" w:rsidR="0023626A" w:rsidRDefault="0023626A" w:rsidP="0023626A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6645081B" w14:textId="77777777" w:rsidR="0023626A" w:rsidRDefault="0023626A" w:rsidP="0023626A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0154E4F4" w14:textId="77777777" w:rsidR="0023626A" w:rsidRDefault="0023626A" w:rsidP="0023626A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30E022C2" w14:textId="77777777" w:rsidR="0023626A" w:rsidRDefault="0023626A" w:rsidP="0023626A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21A23636" w14:textId="77777777" w:rsidR="0023626A" w:rsidRDefault="0023626A" w:rsidP="0023626A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67066A67" w14:textId="77777777" w:rsidR="0023626A" w:rsidRDefault="0023626A" w:rsidP="0023626A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7C2CDD20" w14:textId="77777777" w:rsidR="0023626A" w:rsidRDefault="0023626A" w:rsidP="0023626A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602C05C4" w14:textId="77777777" w:rsidR="0023626A" w:rsidRDefault="0023626A" w:rsidP="0023626A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13E614D6" w14:textId="77777777" w:rsidR="0023626A" w:rsidRDefault="0023626A" w:rsidP="0023626A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7CBA070B" w14:textId="77777777" w:rsidR="0023626A" w:rsidRDefault="0023626A" w:rsidP="0023626A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07AD1EC5" w14:textId="77777777" w:rsidR="0023626A" w:rsidRDefault="0023626A" w:rsidP="0023626A">
      <w:pPr>
        <w:spacing w:line="480" w:lineRule="auto"/>
        <w:rPr>
          <w:rFonts w:ascii="Times New Roman" w:hAnsi="Times New Roman" w:cs="Times New Roman"/>
          <w:b/>
          <w:bCs/>
        </w:rPr>
      </w:pPr>
      <w:r w:rsidRPr="00D20BAC">
        <w:rPr>
          <w:rFonts w:ascii="Times New Roman" w:hAnsi="Times New Roman" w:cs="Times New Roman"/>
          <w:b/>
          <w:bCs/>
        </w:rPr>
        <w:t xml:space="preserve">4. Health Education Websites </w:t>
      </w:r>
    </w:p>
    <w:p w14:paraId="17822317" w14:textId="77777777" w:rsidR="0023626A" w:rsidRDefault="0023626A" w:rsidP="0023626A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7688F3AE" w14:textId="77777777" w:rsidR="0023626A" w:rsidRPr="00D20BAC" w:rsidRDefault="0023626A" w:rsidP="0023626A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D20BAC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>
        <w:rPr>
          <w:rFonts w:ascii="Times New Roman" w:hAnsi="Times New Roman" w:cs="Times New Roman"/>
          <w:b/>
          <w:bCs/>
          <w:sz w:val="20"/>
          <w:szCs w:val="20"/>
        </w:rPr>
        <w:t>5</w:t>
      </w:r>
      <w:r w:rsidRPr="00D20BAC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- </w:t>
      </w:r>
      <w:r w:rsidRPr="00D20BAC">
        <w:rPr>
          <w:rFonts w:ascii="Times New Roman" w:hAnsi="Times New Roman" w:cs="Times New Roman"/>
          <w:b/>
          <w:bCs/>
          <w:sz w:val="20"/>
          <w:szCs w:val="20"/>
        </w:rPr>
        <w:t xml:space="preserve">Specific </w:t>
      </w:r>
      <w:r>
        <w:rPr>
          <w:rFonts w:ascii="Times New Roman" w:hAnsi="Times New Roman" w:cs="Times New Roman"/>
          <w:b/>
          <w:bCs/>
          <w:sz w:val="20"/>
          <w:szCs w:val="20"/>
        </w:rPr>
        <w:t>in</w:t>
      </w:r>
      <w:r w:rsidRPr="00D20BAC">
        <w:rPr>
          <w:rFonts w:ascii="Times New Roman" w:hAnsi="Times New Roman" w:cs="Times New Roman"/>
          <w:b/>
          <w:bCs/>
          <w:sz w:val="20"/>
          <w:szCs w:val="20"/>
        </w:rPr>
        <w:t xml:space="preserve">clusion and </w:t>
      </w:r>
      <w:r>
        <w:rPr>
          <w:rFonts w:ascii="Times New Roman" w:hAnsi="Times New Roman" w:cs="Times New Roman"/>
          <w:b/>
          <w:bCs/>
          <w:sz w:val="20"/>
          <w:szCs w:val="20"/>
        </w:rPr>
        <w:t>e</w:t>
      </w:r>
      <w:r w:rsidRPr="00D20BAC">
        <w:rPr>
          <w:rFonts w:ascii="Times New Roman" w:hAnsi="Times New Roman" w:cs="Times New Roman"/>
          <w:b/>
          <w:bCs/>
          <w:sz w:val="20"/>
          <w:szCs w:val="20"/>
        </w:rPr>
        <w:t xml:space="preserve">xclusion for </w:t>
      </w:r>
      <w:r>
        <w:rPr>
          <w:rFonts w:ascii="Times New Roman" w:hAnsi="Times New Roman" w:cs="Times New Roman"/>
          <w:b/>
          <w:bCs/>
          <w:sz w:val="20"/>
          <w:szCs w:val="20"/>
        </w:rPr>
        <w:t>health education websites</w:t>
      </w:r>
      <w:r w:rsidRPr="00D20BAC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for screening resources to identify those with educational DCM content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5"/>
        <w:gridCol w:w="4505"/>
      </w:tblGrid>
      <w:tr w:rsidR="0023626A" w:rsidRPr="00D20BAC" w14:paraId="00DD618E" w14:textId="77777777" w:rsidTr="00C77FFA">
        <w:tc>
          <w:tcPr>
            <w:tcW w:w="4505" w:type="dxa"/>
          </w:tcPr>
          <w:p w14:paraId="7EF9619A" w14:textId="77777777" w:rsidR="0023626A" w:rsidRPr="00D20BAC" w:rsidRDefault="0023626A" w:rsidP="00C77FFA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D20BAC">
              <w:rPr>
                <w:rFonts w:ascii="Times New Roman" w:hAnsi="Times New Roman" w:cs="Times New Roman"/>
              </w:rPr>
              <w:t>Inclusion Criteria</w:t>
            </w:r>
          </w:p>
        </w:tc>
        <w:tc>
          <w:tcPr>
            <w:tcW w:w="4505" w:type="dxa"/>
          </w:tcPr>
          <w:p w14:paraId="402259D7" w14:textId="77777777" w:rsidR="0023626A" w:rsidRPr="00D20BAC" w:rsidRDefault="0023626A" w:rsidP="00C77FFA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D20BAC">
              <w:rPr>
                <w:rFonts w:ascii="Times New Roman" w:hAnsi="Times New Roman" w:cs="Times New Roman"/>
              </w:rPr>
              <w:t xml:space="preserve">Exclusion criteria </w:t>
            </w:r>
          </w:p>
        </w:tc>
      </w:tr>
      <w:tr w:rsidR="0023626A" w:rsidRPr="00D20BAC" w14:paraId="51E4E53B" w14:textId="77777777" w:rsidTr="00C77FFA">
        <w:tc>
          <w:tcPr>
            <w:tcW w:w="4505" w:type="dxa"/>
          </w:tcPr>
          <w:p w14:paraId="47F42CE6" w14:textId="77777777" w:rsidR="0023626A" w:rsidRPr="00D20BAC" w:rsidRDefault="0023626A" w:rsidP="00C77FF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20BAC">
              <w:rPr>
                <w:rFonts w:ascii="Times New Roman" w:hAnsi="Times New Roman" w:cs="Times New Roman"/>
              </w:rPr>
              <w:t>Educational Information for Patients or Professionals</w:t>
            </w:r>
          </w:p>
          <w:p w14:paraId="7D6B42C0" w14:textId="77777777" w:rsidR="0023626A" w:rsidRPr="00D20BAC" w:rsidRDefault="0023626A" w:rsidP="00C77FF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20BAC">
              <w:rPr>
                <w:rFonts w:ascii="Times New Roman" w:hAnsi="Times New Roman" w:cs="Times New Roman"/>
              </w:rPr>
              <w:t xml:space="preserve">Webpage written in English </w:t>
            </w:r>
          </w:p>
        </w:tc>
        <w:tc>
          <w:tcPr>
            <w:tcW w:w="4505" w:type="dxa"/>
          </w:tcPr>
          <w:p w14:paraId="16ECCB32" w14:textId="77777777" w:rsidR="0023626A" w:rsidRPr="00D20BAC" w:rsidRDefault="0023626A" w:rsidP="00C77FF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20BAC">
              <w:rPr>
                <w:rFonts w:ascii="Times New Roman" w:hAnsi="Times New Roman" w:cs="Times New Roman"/>
              </w:rPr>
              <w:t>Reported on heterogenous populations (not exclusively DCM or CSM ± OPLL)</w:t>
            </w:r>
          </w:p>
          <w:p w14:paraId="153BF1FE" w14:textId="77777777" w:rsidR="0023626A" w:rsidRPr="00D20BAC" w:rsidRDefault="0023626A" w:rsidP="00C77FF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20BAC">
              <w:rPr>
                <w:rFonts w:ascii="Times New Roman" w:hAnsi="Times New Roman" w:cs="Times New Roman"/>
              </w:rPr>
              <w:t>Different Pathology</w:t>
            </w:r>
          </w:p>
          <w:p w14:paraId="37BF52EC" w14:textId="77777777" w:rsidR="0023626A" w:rsidRPr="00D20BAC" w:rsidRDefault="0023626A" w:rsidP="00C77FFA">
            <w:pPr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  <w:r w:rsidRPr="00D20BAC">
              <w:rPr>
                <w:rFonts w:ascii="Times New Roman" w:hAnsi="Times New Roman" w:cs="Times New Roman"/>
                <w:i/>
                <w:iCs/>
              </w:rPr>
              <w:t>Cervical Stenosis</w:t>
            </w:r>
          </w:p>
          <w:p w14:paraId="41DD03AC" w14:textId="77777777" w:rsidR="0023626A" w:rsidRPr="00D20BAC" w:rsidRDefault="0023626A" w:rsidP="00C77FFA">
            <w:pPr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  <w:r w:rsidRPr="00D20BAC">
              <w:rPr>
                <w:rFonts w:ascii="Times New Roman" w:hAnsi="Times New Roman" w:cs="Times New Roman"/>
                <w:i/>
                <w:iCs/>
              </w:rPr>
              <w:t>Cervical Radiculopathy</w:t>
            </w:r>
          </w:p>
          <w:p w14:paraId="56E2B274" w14:textId="77777777" w:rsidR="0023626A" w:rsidRPr="00D20BAC" w:rsidRDefault="0023626A" w:rsidP="00C77FF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20BAC">
              <w:rPr>
                <w:rFonts w:ascii="Times New Roman" w:hAnsi="Times New Roman" w:cs="Times New Roman"/>
              </w:rPr>
              <w:t>Non-Evidence Based Treatment [Not listed in international guidelines (E.g. Yoga, Herbal Remedies….) ]</w:t>
            </w:r>
          </w:p>
        </w:tc>
      </w:tr>
    </w:tbl>
    <w:p w14:paraId="553AE126" w14:textId="77777777" w:rsidR="0023626A" w:rsidRPr="00D20BAC" w:rsidRDefault="0023626A" w:rsidP="0023626A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4EDC4B0A" w14:textId="77777777" w:rsidR="0023626A" w:rsidRDefault="0023626A" w:rsidP="0023626A">
      <w:pPr>
        <w:spacing w:line="480" w:lineRule="auto"/>
        <w:rPr>
          <w:rFonts w:ascii="Times New Roman" w:hAnsi="Times New Roman" w:cs="Times New Roman"/>
          <w:b/>
          <w:bCs/>
        </w:rPr>
      </w:pPr>
      <w:r w:rsidRPr="00D20BAC">
        <w:rPr>
          <w:rFonts w:ascii="Times New Roman" w:hAnsi="Times New Roman" w:cs="Times New Roman"/>
          <w:b/>
          <w:bCs/>
        </w:rPr>
        <w:t>5. Hospital Patient Information Leaflets</w:t>
      </w:r>
    </w:p>
    <w:p w14:paraId="7437AF79" w14:textId="77777777" w:rsidR="0023626A" w:rsidRDefault="0023626A" w:rsidP="0023626A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1753A3EE" w14:textId="77777777" w:rsidR="0023626A" w:rsidRPr="00D20BAC" w:rsidRDefault="0023626A" w:rsidP="0023626A">
      <w:pPr>
        <w:spacing w:line="480" w:lineRule="auto"/>
        <w:rPr>
          <w:rFonts w:ascii="Times New Roman" w:hAnsi="Times New Roman" w:cs="Times New Roman"/>
          <w:b/>
          <w:bCs/>
        </w:rPr>
      </w:pPr>
      <w:r w:rsidRPr="00D20BAC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>
        <w:rPr>
          <w:rFonts w:ascii="Times New Roman" w:hAnsi="Times New Roman" w:cs="Times New Roman"/>
          <w:b/>
          <w:bCs/>
          <w:sz w:val="20"/>
          <w:szCs w:val="20"/>
        </w:rPr>
        <w:t>6</w:t>
      </w:r>
      <w:r w:rsidRPr="00D20BAC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- </w:t>
      </w:r>
      <w:r w:rsidRPr="00D20BAC">
        <w:rPr>
          <w:rFonts w:ascii="Times New Roman" w:hAnsi="Times New Roman" w:cs="Times New Roman"/>
          <w:b/>
          <w:bCs/>
          <w:sz w:val="20"/>
          <w:szCs w:val="20"/>
        </w:rPr>
        <w:t xml:space="preserve">Specific </w:t>
      </w:r>
      <w:r>
        <w:rPr>
          <w:rFonts w:ascii="Times New Roman" w:hAnsi="Times New Roman" w:cs="Times New Roman"/>
          <w:b/>
          <w:bCs/>
          <w:sz w:val="20"/>
          <w:szCs w:val="20"/>
        </w:rPr>
        <w:t>in</w:t>
      </w:r>
      <w:r w:rsidRPr="00D20BAC">
        <w:rPr>
          <w:rFonts w:ascii="Times New Roman" w:hAnsi="Times New Roman" w:cs="Times New Roman"/>
          <w:b/>
          <w:bCs/>
          <w:sz w:val="20"/>
          <w:szCs w:val="20"/>
        </w:rPr>
        <w:t xml:space="preserve">clusion and </w:t>
      </w:r>
      <w:r>
        <w:rPr>
          <w:rFonts w:ascii="Times New Roman" w:hAnsi="Times New Roman" w:cs="Times New Roman"/>
          <w:b/>
          <w:bCs/>
          <w:sz w:val="20"/>
          <w:szCs w:val="20"/>
        </w:rPr>
        <w:t>e</w:t>
      </w:r>
      <w:r w:rsidRPr="00D20BAC">
        <w:rPr>
          <w:rFonts w:ascii="Times New Roman" w:hAnsi="Times New Roman" w:cs="Times New Roman"/>
          <w:b/>
          <w:bCs/>
          <w:sz w:val="20"/>
          <w:szCs w:val="20"/>
        </w:rPr>
        <w:t xml:space="preserve">xclusion for </w:t>
      </w:r>
      <w:r>
        <w:rPr>
          <w:rFonts w:ascii="Times New Roman" w:hAnsi="Times New Roman" w:cs="Times New Roman"/>
          <w:b/>
          <w:bCs/>
          <w:sz w:val="20"/>
          <w:szCs w:val="20"/>
        </w:rPr>
        <w:t>hospital patient information leaflets</w:t>
      </w:r>
      <w:r w:rsidRPr="00D20BAC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for screening resources to identify those with educational DCM content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5"/>
        <w:gridCol w:w="4505"/>
      </w:tblGrid>
      <w:tr w:rsidR="0023626A" w:rsidRPr="00D20BAC" w14:paraId="64D928A7" w14:textId="77777777" w:rsidTr="00C77FFA">
        <w:tc>
          <w:tcPr>
            <w:tcW w:w="4505" w:type="dxa"/>
          </w:tcPr>
          <w:p w14:paraId="7EC49562" w14:textId="77777777" w:rsidR="0023626A" w:rsidRPr="00D20BAC" w:rsidRDefault="0023626A" w:rsidP="00C77FFA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D20BAC">
              <w:rPr>
                <w:rFonts w:ascii="Times New Roman" w:hAnsi="Times New Roman" w:cs="Times New Roman"/>
              </w:rPr>
              <w:t>Inclusion Criteria</w:t>
            </w:r>
          </w:p>
        </w:tc>
        <w:tc>
          <w:tcPr>
            <w:tcW w:w="4505" w:type="dxa"/>
          </w:tcPr>
          <w:p w14:paraId="56A3CC15" w14:textId="77777777" w:rsidR="0023626A" w:rsidRPr="00D20BAC" w:rsidRDefault="0023626A" w:rsidP="00C77FFA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D20BAC">
              <w:rPr>
                <w:rFonts w:ascii="Times New Roman" w:hAnsi="Times New Roman" w:cs="Times New Roman"/>
              </w:rPr>
              <w:t xml:space="preserve">Exclusion criteria </w:t>
            </w:r>
          </w:p>
        </w:tc>
      </w:tr>
      <w:tr w:rsidR="0023626A" w:rsidRPr="00D20BAC" w14:paraId="6089EC1C" w14:textId="77777777" w:rsidTr="00C77FFA">
        <w:tc>
          <w:tcPr>
            <w:tcW w:w="4505" w:type="dxa"/>
          </w:tcPr>
          <w:p w14:paraId="79F98580" w14:textId="77777777" w:rsidR="0023626A" w:rsidRPr="00D20BAC" w:rsidRDefault="0023626A" w:rsidP="00C77FF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20BAC">
              <w:rPr>
                <w:rFonts w:ascii="Times New Roman" w:hAnsi="Times New Roman" w:cs="Times New Roman"/>
              </w:rPr>
              <w:t xml:space="preserve">Dedicated DCM Patient information leaflet </w:t>
            </w:r>
          </w:p>
        </w:tc>
        <w:tc>
          <w:tcPr>
            <w:tcW w:w="4505" w:type="dxa"/>
          </w:tcPr>
          <w:p w14:paraId="748382D9" w14:textId="77777777" w:rsidR="0023626A" w:rsidRPr="00D20BAC" w:rsidRDefault="0023626A" w:rsidP="00C77FF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20BAC">
              <w:rPr>
                <w:rFonts w:ascii="Times New Roman" w:hAnsi="Times New Roman" w:cs="Times New Roman"/>
              </w:rPr>
              <w:t>Cervical stenosis</w:t>
            </w:r>
          </w:p>
          <w:p w14:paraId="743FA8B4" w14:textId="77777777" w:rsidR="0023626A" w:rsidRPr="00D20BAC" w:rsidRDefault="0023626A" w:rsidP="00C77FF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20BAC">
              <w:rPr>
                <w:rFonts w:ascii="Times New Roman" w:hAnsi="Times New Roman" w:cs="Times New Roman"/>
              </w:rPr>
              <w:lastRenderedPageBreak/>
              <w:t>Cervical radiculopathy</w:t>
            </w:r>
          </w:p>
          <w:p w14:paraId="4937F48E" w14:textId="77777777" w:rsidR="0023626A" w:rsidRPr="00D20BAC" w:rsidRDefault="0023626A" w:rsidP="00C77FF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20BAC">
              <w:rPr>
                <w:rFonts w:ascii="Times New Roman" w:hAnsi="Times New Roman" w:cs="Times New Roman"/>
              </w:rPr>
              <w:t>Explanation of surgery without any details on condition</w:t>
            </w:r>
          </w:p>
          <w:p w14:paraId="02ADCC79" w14:textId="77777777" w:rsidR="0023626A" w:rsidRPr="00D20BAC" w:rsidRDefault="0023626A" w:rsidP="00C77FF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20BAC">
              <w:rPr>
                <w:rFonts w:ascii="Times New Roman" w:hAnsi="Times New Roman" w:cs="Times New Roman"/>
              </w:rPr>
              <w:t xml:space="preserve">Consent forms for surgery </w:t>
            </w:r>
          </w:p>
        </w:tc>
      </w:tr>
    </w:tbl>
    <w:p w14:paraId="30ABC8CB" w14:textId="77777777" w:rsidR="0023626A" w:rsidRDefault="0023626A" w:rsidP="0023626A">
      <w:pPr>
        <w:spacing w:line="480" w:lineRule="auto"/>
        <w:rPr>
          <w:rFonts w:ascii="Times New Roman" w:hAnsi="Times New Roman" w:cs="Times New Roman"/>
          <w:b/>
          <w:bCs/>
        </w:rPr>
      </w:pPr>
    </w:p>
    <w:sectPr w:rsidR="0023626A" w:rsidSect="00E82128">
      <w:footerReference w:type="even" r:id="rId6"/>
      <w:footerReference w:type="default" r:id="rId7"/>
      <w:pgSz w:w="11900" w:h="16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780173" w14:textId="77777777" w:rsidR="00422DD9" w:rsidRDefault="00422DD9">
      <w:r>
        <w:separator/>
      </w:r>
    </w:p>
  </w:endnote>
  <w:endnote w:type="continuationSeparator" w:id="0">
    <w:p w14:paraId="6F289D81" w14:textId="77777777" w:rsidR="00422DD9" w:rsidRDefault="00422DD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57921361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1D1BB22" w14:textId="77777777" w:rsidR="00912F41" w:rsidRDefault="0023626A" w:rsidP="00B37D7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604F20D" w14:textId="77777777" w:rsidR="00912F41" w:rsidRDefault="00422DD9" w:rsidP="00912F41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21986974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E5C9AC0" w14:textId="77777777" w:rsidR="00912F41" w:rsidRDefault="0023626A" w:rsidP="00B37D7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1A9672E" w14:textId="77777777" w:rsidR="00912F41" w:rsidRDefault="00422DD9" w:rsidP="00912F41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4BB166" w14:textId="77777777" w:rsidR="00422DD9" w:rsidRDefault="00422DD9">
      <w:r>
        <w:separator/>
      </w:r>
    </w:p>
  </w:footnote>
  <w:footnote w:type="continuationSeparator" w:id="0">
    <w:p w14:paraId="55EDFFA2" w14:textId="77777777" w:rsidR="00422DD9" w:rsidRDefault="00422DD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5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626A"/>
    <w:rsid w:val="0023626A"/>
    <w:rsid w:val="0025347A"/>
    <w:rsid w:val="002E14C8"/>
    <w:rsid w:val="00335627"/>
    <w:rsid w:val="00422DD9"/>
    <w:rsid w:val="0042437D"/>
    <w:rsid w:val="00533E22"/>
    <w:rsid w:val="008A649F"/>
    <w:rsid w:val="00BC29D3"/>
    <w:rsid w:val="00C25CA4"/>
    <w:rsid w:val="00DD7238"/>
    <w:rsid w:val="00E52F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06F0249"/>
  <w15:chartTrackingRefBased/>
  <w15:docId w15:val="{DDD04B65-236B-3941-B005-317BF87D0B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3626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3626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23626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3626A"/>
  </w:style>
  <w:style w:type="character" w:styleId="PageNumber">
    <w:name w:val="page number"/>
    <w:basedOn w:val="DefaultParagraphFont"/>
    <w:uiPriority w:val="99"/>
    <w:semiHidden/>
    <w:unhideWhenUsed/>
    <w:rsid w:val="0023626A"/>
  </w:style>
  <w:style w:type="character" w:styleId="LineNumber">
    <w:name w:val="line number"/>
    <w:basedOn w:val="DefaultParagraphFont"/>
    <w:uiPriority w:val="99"/>
    <w:semiHidden/>
    <w:unhideWhenUsed/>
    <w:rsid w:val="0023626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478</Words>
  <Characters>2725</Characters>
  <Application>Microsoft Office Word</Application>
  <DocSecurity>0</DocSecurity>
  <Lines>22</Lines>
  <Paragraphs>6</Paragraphs>
  <ScaleCrop>false</ScaleCrop>
  <Company/>
  <LinksUpToDate>false</LinksUpToDate>
  <CharactersWithSpaces>31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shi Umeria</dc:creator>
  <cp:keywords/>
  <dc:description/>
  <cp:lastModifiedBy>Rishi Umeria</cp:lastModifiedBy>
  <cp:revision>5</cp:revision>
  <dcterms:created xsi:type="dcterms:W3CDTF">2021-11-04T21:29:00Z</dcterms:created>
  <dcterms:modified xsi:type="dcterms:W3CDTF">2021-11-05T13:11:00Z</dcterms:modified>
</cp:coreProperties>
</file>